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0" w:type="dxa"/>
        <w:tblLook w:val="04A0" w:firstRow="1" w:lastRow="0" w:firstColumn="1" w:lastColumn="0" w:noHBand="0" w:noVBand="1"/>
      </w:tblPr>
      <w:tblGrid>
        <w:gridCol w:w="1777"/>
        <w:gridCol w:w="1300"/>
        <w:gridCol w:w="1300"/>
        <w:gridCol w:w="1300"/>
        <w:gridCol w:w="1300"/>
        <w:gridCol w:w="1009"/>
        <w:gridCol w:w="1300"/>
      </w:tblGrid>
      <w:tr w:rsidR="005568F6" w:rsidTr="00082A51">
        <w:trPr>
          <w:trHeight w:val="30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6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1009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reduc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. diff</w:t>
            </w:r>
          </w:p>
        </w:tc>
      </w:tr>
      <w:tr w:rsidR="005568F6" w:rsidTr="00082A51">
        <w:trPr>
          <w:trHeight w:val="300"/>
        </w:trPr>
        <w:tc>
          <w:tcPr>
            <w:tcW w:w="159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3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1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3.60</w:t>
            </w:r>
          </w:p>
        </w:tc>
        <w:tc>
          <w:tcPr>
            <w:tcW w:w="100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1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3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4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2.7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1.36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3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5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67.5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1.18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4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92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9.0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77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8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4.7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1.09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65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7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6.6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82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65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7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9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5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66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2.9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7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5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8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29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6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3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5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6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8.6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41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5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3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8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1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8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4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8.1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48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8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2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7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.8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9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2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77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.8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9.1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6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2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3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1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62.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1.6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6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5568F6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62.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2.2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1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8F6" w:rsidRDefault="005568F6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</w:tbl>
    <w:p w:rsidR="005532B6" w:rsidRDefault="005568F6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8F6"/>
    <w:rsid w:val="004307D5"/>
    <w:rsid w:val="005568F6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8C9037-7F86-A644-A2BC-3C9897556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68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3:00Z</dcterms:created>
  <dcterms:modified xsi:type="dcterms:W3CDTF">2019-04-22T03:04:00Z</dcterms:modified>
</cp:coreProperties>
</file>